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C9C6B9" w14:textId="243B06F3" w:rsidR="00C24A1F" w:rsidRPr="00440C4F" w:rsidRDefault="00C24A1F">
      <w:pPr>
        <w:rPr>
          <w:b/>
          <w:bCs/>
          <w:u w:val="single"/>
        </w:rPr>
      </w:pPr>
      <w:r w:rsidRPr="00440C4F">
        <w:rPr>
          <w:b/>
          <w:bCs/>
          <w:u w:val="single"/>
        </w:rPr>
        <w:t xml:space="preserve">Supplementary </w:t>
      </w:r>
      <w:r w:rsidR="00E66A31" w:rsidRPr="00440C4F">
        <w:rPr>
          <w:b/>
          <w:bCs/>
          <w:u w:val="single"/>
        </w:rPr>
        <w:t xml:space="preserve">Model </w:t>
      </w:r>
      <w:r w:rsidRPr="00440C4F">
        <w:rPr>
          <w:b/>
          <w:bCs/>
          <w:u w:val="single"/>
        </w:rPr>
        <w:t>Information</w:t>
      </w:r>
    </w:p>
    <w:p w14:paraId="78859515" w14:textId="77777777" w:rsidR="00C24A1F" w:rsidRDefault="00C24A1F"/>
    <w:p w14:paraId="4BF25EEB" w14:textId="7C54B288" w:rsidR="00C24A1F" w:rsidRDefault="00C24A1F">
      <w:r>
        <w:t>The following represent the chi square likelihood ratio test results at each stage of the forward stepwise addition process used to build the binomial logistic regression models for association of referral features with confirmed diagnosis of nAMD (see methods section). Briefly, variables were added to the model sequentially, with those where p&lt;0.05 (marked with * in the tables below) kept in the model for subsequent additions.</w:t>
      </w:r>
    </w:p>
    <w:p w14:paraId="52AB8E4E" w14:textId="77777777" w:rsidR="00C24A1F" w:rsidRDefault="00C24A1F"/>
    <w:p w14:paraId="5A222781" w14:textId="73671E65" w:rsidR="002D760B" w:rsidRDefault="00E22C21">
      <w:r>
        <w:t>Pre-COVID data</w:t>
      </w:r>
      <w:r w:rsidR="00C24A1F">
        <w:t xml:space="preserve"> model:</w:t>
      </w:r>
    </w:p>
    <w:p w14:paraId="011DD624" w14:textId="77777777" w:rsidR="00E22C21" w:rsidRDefault="00E22C21"/>
    <w:tbl>
      <w:tblPr>
        <w:tblStyle w:val="TableGrid"/>
        <w:tblW w:w="0" w:type="auto"/>
        <w:tblLook w:val="04A0" w:firstRow="1" w:lastRow="0" w:firstColumn="1" w:lastColumn="0" w:noHBand="0" w:noVBand="1"/>
      </w:tblPr>
      <w:tblGrid>
        <w:gridCol w:w="3681"/>
        <w:gridCol w:w="1559"/>
        <w:gridCol w:w="1517"/>
      </w:tblGrid>
      <w:tr w:rsidR="00E22C21" w14:paraId="3C7FB1BF" w14:textId="77777777" w:rsidTr="00E22C21">
        <w:tc>
          <w:tcPr>
            <w:tcW w:w="3681" w:type="dxa"/>
          </w:tcPr>
          <w:p w14:paraId="7B610603" w14:textId="3D7DEBF2" w:rsidR="00E22C21" w:rsidRPr="00E22C21" w:rsidRDefault="00E22C21">
            <w:pPr>
              <w:rPr>
                <w:b/>
                <w:bCs/>
              </w:rPr>
            </w:pPr>
            <w:r w:rsidRPr="00E22C21">
              <w:rPr>
                <w:b/>
                <w:bCs/>
              </w:rPr>
              <w:t>Variable added to model</w:t>
            </w:r>
          </w:p>
        </w:tc>
        <w:tc>
          <w:tcPr>
            <w:tcW w:w="1559" w:type="dxa"/>
          </w:tcPr>
          <w:p w14:paraId="5430A663" w14:textId="5F437317" w:rsidR="00E22C21" w:rsidRPr="00E22C21" w:rsidRDefault="00E22C21">
            <w:pPr>
              <w:rPr>
                <w:b/>
                <w:bCs/>
              </w:rPr>
            </w:pPr>
            <w:r w:rsidRPr="00E22C21">
              <w:rPr>
                <w:rFonts w:ascii="Symbol" w:eastAsia="Symbol" w:hAnsi="Symbol" w:cs="Symbol"/>
                <w:b/>
                <w:bCs/>
              </w:rPr>
              <w:t>c</w:t>
            </w:r>
            <w:r w:rsidRPr="00E22C21">
              <w:rPr>
                <w:rFonts w:eastAsia="Calibri" w:cstheme="minorHAnsi"/>
                <w:b/>
                <w:bCs/>
                <w:vertAlign w:val="superscript"/>
              </w:rPr>
              <w:t>2</w:t>
            </w:r>
            <w:r w:rsidRPr="00E22C21">
              <w:rPr>
                <w:rFonts w:eastAsia="Calibri" w:cstheme="minorHAnsi"/>
                <w:b/>
                <w:bCs/>
              </w:rPr>
              <w:t>(1)</w:t>
            </w:r>
          </w:p>
        </w:tc>
        <w:tc>
          <w:tcPr>
            <w:tcW w:w="1517" w:type="dxa"/>
          </w:tcPr>
          <w:p w14:paraId="6FC39032" w14:textId="47571C21" w:rsidR="00E22C21" w:rsidRPr="00E22C21" w:rsidRDefault="00E22C21">
            <w:pPr>
              <w:rPr>
                <w:b/>
                <w:bCs/>
              </w:rPr>
            </w:pPr>
            <w:r w:rsidRPr="00E22C21">
              <w:rPr>
                <w:b/>
                <w:bCs/>
              </w:rPr>
              <w:t>p</w:t>
            </w:r>
          </w:p>
        </w:tc>
      </w:tr>
      <w:tr w:rsidR="00E22C21" w14:paraId="5B2AEB02" w14:textId="77777777" w:rsidTr="00E22C21">
        <w:tc>
          <w:tcPr>
            <w:tcW w:w="3681" w:type="dxa"/>
          </w:tcPr>
          <w:p w14:paraId="09D2AF4D" w14:textId="041365F8" w:rsidR="00E22C21" w:rsidRDefault="00E22C21">
            <w:r>
              <w:t>Referred eye VA (</w:t>
            </w:r>
            <w:proofErr w:type="spellStart"/>
            <w:r>
              <w:t>logMAR</w:t>
            </w:r>
            <w:proofErr w:type="spellEnd"/>
            <w:r>
              <w:t>)</w:t>
            </w:r>
          </w:p>
        </w:tc>
        <w:tc>
          <w:tcPr>
            <w:tcW w:w="1559" w:type="dxa"/>
          </w:tcPr>
          <w:p w14:paraId="729BD850" w14:textId="5466C59C" w:rsidR="00E22C21" w:rsidRDefault="00E22C21">
            <w:r>
              <w:t>13.71</w:t>
            </w:r>
          </w:p>
        </w:tc>
        <w:tc>
          <w:tcPr>
            <w:tcW w:w="1517" w:type="dxa"/>
          </w:tcPr>
          <w:p w14:paraId="5ABE8CC3" w14:textId="2109778D" w:rsidR="00E22C21" w:rsidRDefault="00677BAE">
            <w:r>
              <w:t>&lt;0</w:t>
            </w:r>
            <w:r w:rsidR="00E22C21">
              <w:t>.00</w:t>
            </w:r>
            <w:r>
              <w:t>1</w:t>
            </w:r>
            <w:r w:rsidR="00E22C21">
              <w:t>*</w:t>
            </w:r>
          </w:p>
        </w:tc>
      </w:tr>
      <w:tr w:rsidR="00E22C21" w14:paraId="5816C58B" w14:textId="77777777" w:rsidTr="00E22C21">
        <w:tc>
          <w:tcPr>
            <w:tcW w:w="3681" w:type="dxa"/>
          </w:tcPr>
          <w:p w14:paraId="18868139" w14:textId="4CDF5484" w:rsidR="00E22C21" w:rsidRDefault="00E22C21">
            <w:r>
              <w:t>Vision loss reported (yes/no)</w:t>
            </w:r>
          </w:p>
        </w:tc>
        <w:tc>
          <w:tcPr>
            <w:tcW w:w="1559" w:type="dxa"/>
          </w:tcPr>
          <w:p w14:paraId="7B1824D8" w14:textId="3334E5AC" w:rsidR="00E22C21" w:rsidRDefault="00E22C21">
            <w:r>
              <w:t>1.09</w:t>
            </w:r>
          </w:p>
        </w:tc>
        <w:tc>
          <w:tcPr>
            <w:tcW w:w="1517" w:type="dxa"/>
          </w:tcPr>
          <w:p w14:paraId="0C5FF3C0" w14:textId="0A9BED78" w:rsidR="00E22C21" w:rsidRDefault="00E22C21">
            <w:r>
              <w:t>0.30</w:t>
            </w:r>
          </w:p>
        </w:tc>
      </w:tr>
      <w:tr w:rsidR="00C24A1F" w14:paraId="47991834" w14:textId="77777777" w:rsidTr="00E22C21">
        <w:tc>
          <w:tcPr>
            <w:tcW w:w="3681" w:type="dxa"/>
          </w:tcPr>
          <w:p w14:paraId="10328C1D" w14:textId="623D9230" w:rsidR="00C24A1F" w:rsidRDefault="00C24A1F">
            <w:r>
              <w:t>Blurred vision reported (yes/no)</w:t>
            </w:r>
          </w:p>
        </w:tc>
        <w:tc>
          <w:tcPr>
            <w:tcW w:w="1559" w:type="dxa"/>
          </w:tcPr>
          <w:p w14:paraId="7E35FCB0" w14:textId="56782CB2" w:rsidR="00C24A1F" w:rsidRDefault="00C24A1F">
            <w:r>
              <w:t>1.64</w:t>
            </w:r>
          </w:p>
        </w:tc>
        <w:tc>
          <w:tcPr>
            <w:tcW w:w="1517" w:type="dxa"/>
          </w:tcPr>
          <w:p w14:paraId="782BE911" w14:textId="392F08EA" w:rsidR="00C24A1F" w:rsidRDefault="00C24A1F">
            <w:r>
              <w:t>0.20</w:t>
            </w:r>
          </w:p>
        </w:tc>
      </w:tr>
      <w:tr w:rsidR="00E22C21" w14:paraId="1561F0EE" w14:textId="77777777" w:rsidTr="00E22C21">
        <w:tc>
          <w:tcPr>
            <w:tcW w:w="3681" w:type="dxa"/>
          </w:tcPr>
          <w:p w14:paraId="7CA5598E" w14:textId="0DC8DB01" w:rsidR="00E22C21" w:rsidRDefault="00E22C21">
            <w:r>
              <w:t>Distortion reported (yes/no)</w:t>
            </w:r>
          </w:p>
        </w:tc>
        <w:tc>
          <w:tcPr>
            <w:tcW w:w="1559" w:type="dxa"/>
          </w:tcPr>
          <w:p w14:paraId="6E69AAA6" w14:textId="3CEF441D" w:rsidR="00E22C21" w:rsidRDefault="00E22C21">
            <w:r>
              <w:t>1.12</w:t>
            </w:r>
          </w:p>
        </w:tc>
        <w:tc>
          <w:tcPr>
            <w:tcW w:w="1517" w:type="dxa"/>
          </w:tcPr>
          <w:p w14:paraId="1D1A4F53" w14:textId="422CB151" w:rsidR="00E22C21" w:rsidRDefault="00E22C21">
            <w:r>
              <w:t>0.29</w:t>
            </w:r>
          </w:p>
        </w:tc>
      </w:tr>
      <w:tr w:rsidR="00E22C21" w14:paraId="0931A038" w14:textId="77777777" w:rsidTr="00E22C21">
        <w:tc>
          <w:tcPr>
            <w:tcW w:w="3681" w:type="dxa"/>
          </w:tcPr>
          <w:p w14:paraId="6964A2C4" w14:textId="7BB5B669" w:rsidR="00E22C21" w:rsidRDefault="00E22C21">
            <w:r>
              <w:t>Fluid reported (yes/no)</w:t>
            </w:r>
          </w:p>
        </w:tc>
        <w:tc>
          <w:tcPr>
            <w:tcW w:w="1559" w:type="dxa"/>
          </w:tcPr>
          <w:p w14:paraId="54C51DE8" w14:textId="0803F958" w:rsidR="00E22C21" w:rsidRDefault="00E22C21">
            <w:r>
              <w:t>3.01</w:t>
            </w:r>
          </w:p>
        </w:tc>
        <w:tc>
          <w:tcPr>
            <w:tcW w:w="1517" w:type="dxa"/>
          </w:tcPr>
          <w:p w14:paraId="45B699A8" w14:textId="3356C33C" w:rsidR="00E22C21" w:rsidRDefault="00E22C21">
            <w:r>
              <w:t>0.08</w:t>
            </w:r>
          </w:p>
        </w:tc>
      </w:tr>
      <w:tr w:rsidR="00E22C21" w14:paraId="467E2F1A" w14:textId="77777777" w:rsidTr="00E22C21">
        <w:tc>
          <w:tcPr>
            <w:tcW w:w="3681" w:type="dxa"/>
          </w:tcPr>
          <w:p w14:paraId="4FDC442F" w14:textId="03D05CDE" w:rsidR="00E22C21" w:rsidRDefault="00E22C21">
            <w:r>
              <w:t>Haemorrhage reported (yes/no)</w:t>
            </w:r>
          </w:p>
        </w:tc>
        <w:tc>
          <w:tcPr>
            <w:tcW w:w="1559" w:type="dxa"/>
          </w:tcPr>
          <w:p w14:paraId="50308F9F" w14:textId="24CA0832" w:rsidR="00E22C21" w:rsidRDefault="00E22C21">
            <w:r>
              <w:t>5.89</w:t>
            </w:r>
          </w:p>
        </w:tc>
        <w:tc>
          <w:tcPr>
            <w:tcW w:w="1517" w:type="dxa"/>
          </w:tcPr>
          <w:p w14:paraId="6B5C1428" w14:textId="47AC2152" w:rsidR="00E22C21" w:rsidRDefault="00E22C21">
            <w:r>
              <w:t>0.015*</w:t>
            </w:r>
          </w:p>
        </w:tc>
      </w:tr>
      <w:tr w:rsidR="00E22C21" w14:paraId="5F023665" w14:textId="77777777" w:rsidTr="00E22C21">
        <w:tc>
          <w:tcPr>
            <w:tcW w:w="3681" w:type="dxa"/>
          </w:tcPr>
          <w:p w14:paraId="71E1D9ED" w14:textId="1CE452D1" w:rsidR="00E22C21" w:rsidRDefault="00E22C21">
            <w:r>
              <w:t>Exudate reported (yes/no)</w:t>
            </w:r>
          </w:p>
        </w:tc>
        <w:tc>
          <w:tcPr>
            <w:tcW w:w="1559" w:type="dxa"/>
          </w:tcPr>
          <w:p w14:paraId="00723F01" w14:textId="14921585" w:rsidR="00E22C21" w:rsidRDefault="00E22C21">
            <w:r>
              <w:t>0.61</w:t>
            </w:r>
          </w:p>
        </w:tc>
        <w:tc>
          <w:tcPr>
            <w:tcW w:w="1517" w:type="dxa"/>
          </w:tcPr>
          <w:p w14:paraId="0A7253B6" w14:textId="59913A64" w:rsidR="00E22C21" w:rsidRDefault="00E22C21">
            <w:r>
              <w:t>0.43</w:t>
            </w:r>
          </w:p>
        </w:tc>
      </w:tr>
      <w:tr w:rsidR="00E22C21" w14:paraId="6DD1CF7F" w14:textId="77777777" w:rsidTr="00E22C21">
        <w:tc>
          <w:tcPr>
            <w:tcW w:w="3681" w:type="dxa"/>
          </w:tcPr>
          <w:p w14:paraId="72EDB341" w14:textId="513BCCA6" w:rsidR="00E22C21" w:rsidRDefault="00E22C21">
            <w:r>
              <w:t>Drusen reported (yes/no)</w:t>
            </w:r>
          </w:p>
        </w:tc>
        <w:tc>
          <w:tcPr>
            <w:tcW w:w="1559" w:type="dxa"/>
          </w:tcPr>
          <w:p w14:paraId="2402BA67" w14:textId="3FFBE67C" w:rsidR="00E22C21" w:rsidRDefault="00E22C21">
            <w:r>
              <w:t>0.007</w:t>
            </w:r>
          </w:p>
        </w:tc>
        <w:tc>
          <w:tcPr>
            <w:tcW w:w="1517" w:type="dxa"/>
          </w:tcPr>
          <w:p w14:paraId="3402E32C" w14:textId="59E5A025" w:rsidR="00E22C21" w:rsidRDefault="00E22C21">
            <w:r>
              <w:t>0.93</w:t>
            </w:r>
          </w:p>
        </w:tc>
      </w:tr>
    </w:tbl>
    <w:p w14:paraId="4574D1B6" w14:textId="3E7EE6A3" w:rsidR="00E22C21" w:rsidRDefault="00E22C21"/>
    <w:p w14:paraId="447B312A" w14:textId="147FC944" w:rsidR="00E22C21" w:rsidRDefault="00E22C21">
      <w:r>
        <w:t>COVID data</w:t>
      </w:r>
      <w:r w:rsidR="00C24A1F">
        <w:t xml:space="preserve"> model:</w:t>
      </w:r>
    </w:p>
    <w:p w14:paraId="32BE7DAE" w14:textId="77777777" w:rsidR="00E22C21" w:rsidRDefault="00E22C21"/>
    <w:tbl>
      <w:tblPr>
        <w:tblStyle w:val="TableGrid"/>
        <w:tblW w:w="0" w:type="auto"/>
        <w:tblLook w:val="04A0" w:firstRow="1" w:lastRow="0" w:firstColumn="1" w:lastColumn="0" w:noHBand="0" w:noVBand="1"/>
      </w:tblPr>
      <w:tblGrid>
        <w:gridCol w:w="3681"/>
        <w:gridCol w:w="1559"/>
        <w:gridCol w:w="1517"/>
      </w:tblGrid>
      <w:tr w:rsidR="00E22C21" w14:paraId="6A873691" w14:textId="77777777" w:rsidTr="00D71EEA">
        <w:tc>
          <w:tcPr>
            <w:tcW w:w="3681" w:type="dxa"/>
          </w:tcPr>
          <w:p w14:paraId="3D3EABA7" w14:textId="77777777" w:rsidR="00E22C21" w:rsidRPr="00E22C21" w:rsidRDefault="00E22C21" w:rsidP="00D71EEA">
            <w:pPr>
              <w:rPr>
                <w:b/>
                <w:bCs/>
              </w:rPr>
            </w:pPr>
            <w:r w:rsidRPr="00E22C21">
              <w:rPr>
                <w:b/>
                <w:bCs/>
              </w:rPr>
              <w:t>Variable added to model</w:t>
            </w:r>
          </w:p>
        </w:tc>
        <w:tc>
          <w:tcPr>
            <w:tcW w:w="1559" w:type="dxa"/>
          </w:tcPr>
          <w:p w14:paraId="284BFDB6" w14:textId="77777777" w:rsidR="00E22C21" w:rsidRPr="00E22C21" w:rsidRDefault="00E22C21" w:rsidP="00D71EEA">
            <w:pPr>
              <w:rPr>
                <w:b/>
                <w:bCs/>
              </w:rPr>
            </w:pPr>
            <w:r w:rsidRPr="00E22C21">
              <w:rPr>
                <w:rFonts w:ascii="Symbol" w:eastAsia="Symbol" w:hAnsi="Symbol" w:cs="Symbol"/>
                <w:b/>
                <w:bCs/>
              </w:rPr>
              <w:t>c</w:t>
            </w:r>
            <w:r w:rsidRPr="00E22C21">
              <w:rPr>
                <w:rFonts w:eastAsia="Calibri" w:cstheme="minorHAnsi"/>
                <w:b/>
                <w:bCs/>
                <w:vertAlign w:val="superscript"/>
              </w:rPr>
              <w:t>2</w:t>
            </w:r>
            <w:r w:rsidRPr="00E22C21">
              <w:rPr>
                <w:rFonts w:eastAsia="Calibri" w:cstheme="minorHAnsi"/>
                <w:b/>
                <w:bCs/>
              </w:rPr>
              <w:t>(1)</w:t>
            </w:r>
          </w:p>
        </w:tc>
        <w:tc>
          <w:tcPr>
            <w:tcW w:w="1517" w:type="dxa"/>
          </w:tcPr>
          <w:p w14:paraId="0650F302" w14:textId="77777777" w:rsidR="00E22C21" w:rsidRPr="00E22C21" w:rsidRDefault="00E22C21" w:rsidP="00D71EEA">
            <w:pPr>
              <w:rPr>
                <w:b/>
                <w:bCs/>
              </w:rPr>
            </w:pPr>
            <w:r w:rsidRPr="00E22C21">
              <w:rPr>
                <w:b/>
                <w:bCs/>
              </w:rPr>
              <w:t>p</w:t>
            </w:r>
          </w:p>
        </w:tc>
      </w:tr>
      <w:tr w:rsidR="00E22C21" w14:paraId="2770983C" w14:textId="77777777" w:rsidTr="00D71EEA">
        <w:tc>
          <w:tcPr>
            <w:tcW w:w="3681" w:type="dxa"/>
          </w:tcPr>
          <w:p w14:paraId="60454445" w14:textId="77777777" w:rsidR="00E22C21" w:rsidRDefault="00E22C21" w:rsidP="00D71EEA">
            <w:r>
              <w:t>Referred eye VA (</w:t>
            </w:r>
            <w:proofErr w:type="spellStart"/>
            <w:r>
              <w:t>logMAR</w:t>
            </w:r>
            <w:proofErr w:type="spellEnd"/>
            <w:r>
              <w:t>)</w:t>
            </w:r>
          </w:p>
        </w:tc>
        <w:tc>
          <w:tcPr>
            <w:tcW w:w="1559" w:type="dxa"/>
          </w:tcPr>
          <w:p w14:paraId="5C5904F9" w14:textId="6441091B" w:rsidR="00E22C21" w:rsidRDefault="00C24A1F" w:rsidP="00D71EEA">
            <w:r>
              <w:t>21.66</w:t>
            </w:r>
          </w:p>
        </w:tc>
        <w:tc>
          <w:tcPr>
            <w:tcW w:w="1517" w:type="dxa"/>
          </w:tcPr>
          <w:p w14:paraId="5E20B29A" w14:textId="033C30AC" w:rsidR="00E22C21" w:rsidRDefault="00C24A1F" w:rsidP="00D71EEA">
            <w:r>
              <w:t>&lt;</w:t>
            </w:r>
            <w:r w:rsidR="00E22C21">
              <w:t>0.00</w:t>
            </w:r>
            <w:r>
              <w:t>1*</w:t>
            </w:r>
          </w:p>
        </w:tc>
      </w:tr>
      <w:tr w:rsidR="00E22C21" w14:paraId="7DB72502" w14:textId="77777777" w:rsidTr="00D71EEA">
        <w:tc>
          <w:tcPr>
            <w:tcW w:w="3681" w:type="dxa"/>
          </w:tcPr>
          <w:p w14:paraId="258D0AEB" w14:textId="77777777" w:rsidR="00E22C21" w:rsidRDefault="00E22C21" w:rsidP="00D71EEA">
            <w:r>
              <w:t>Vision loss reported (yes/no)</w:t>
            </w:r>
          </w:p>
        </w:tc>
        <w:tc>
          <w:tcPr>
            <w:tcW w:w="1559" w:type="dxa"/>
          </w:tcPr>
          <w:p w14:paraId="2EE89A09" w14:textId="619F981B" w:rsidR="00E22C21" w:rsidRDefault="00C24A1F" w:rsidP="00D71EEA">
            <w:r>
              <w:t>2.68</w:t>
            </w:r>
          </w:p>
        </w:tc>
        <w:tc>
          <w:tcPr>
            <w:tcW w:w="1517" w:type="dxa"/>
          </w:tcPr>
          <w:p w14:paraId="2C6A1BBE" w14:textId="573FB346" w:rsidR="00E22C21" w:rsidRDefault="00E22C21" w:rsidP="00D71EEA">
            <w:r>
              <w:t>0.</w:t>
            </w:r>
            <w:r w:rsidR="00C24A1F">
              <w:t>1</w:t>
            </w:r>
            <w:r>
              <w:t>0</w:t>
            </w:r>
          </w:p>
        </w:tc>
      </w:tr>
      <w:tr w:rsidR="00C24A1F" w14:paraId="110215F4" w14:textId="77777777" w:rsidTr="00D71EEA">
        <w:tc>
          <w:tcPr>
            <w:tcW w:w="3681" w:type="dxa"/>
          </w:tcPr>
          <w:p w14:paraId="05DF3063" w14:textId="0CD63EC2" w:rsidR="00C24A1F" w:rsidRDefault="00C24A1F" w:rsidP="00D71EEA">
            <w:r>
              <w:t>Blurred vision reported (yes/no)</w:t>
            </w:r>
          </w:p>
        </w:tc>
        <w:tc>
          <w:tcPr>
            <w:tcW w:w="1559" w:type="dxa"/>
          </w:tcPr>
          <w:p w14:paraId="5E4FF0F9" w14:textId="055AE78E" w:rsidR="00C24A1F" w:rsidRDefault="00C24A1F" w:rsidP="00D71EEA">
            <w:r>
              <w:t>0.01</w:t>
            </w:r>
          </w:p>
        </w:tc>
        <w:tc>
          <w:tcPr>
            <w:tcW w:w="1517" w:type="dxa"/>
          </w:tcPr>
          <w:p w14:paraId="3BDC6456" w14:textId="0CBA046C" w:rsidR="00C24A1F" w:rsidRDefault="00C24A1F" w:rsidP="00D71EEA">
            <w:r>
              <w:t>0.94</w:t>
            </w:r>
          </w:p>
        </w:tc>
      </w:tr>
      <w:tr w:rsidR="00E22C21" w14:paraId="69FD1491" w14:textId="77777777" w:rsidTr="00D71EEA">
        <w:tc>
          <w:tcPr>
            <w:tcW w:w="3681" w:type="dxa"/>
          </w:tcPr>
          <w:p w14:paraId="7613A786" w14:textId="77777777" w:rsidR="00E22C21" w:rsidRDefault="00E22C21" w:rsidP="00D71EEA">
            <w:r>
              <w:t>Distortion reported (yes/no)</w:t>
            </w:r>
          </w:p>
        </w:tc>
        <w:tc>
          <w:tcPr>
            <w:tcW w:w="1559" w:type="dxa"/>
          </w:tcPr>
          <w:p w14:paraId="6B0EABCD" w14:textId="73C962DE" w:rsidR="00E22C21" w:rsidRDefault="00E22C21" w:rsidP="00D71EEA">
            <w:r>
              <w:t>1.</w:t>
            </w:r>
            <w:r w:rsidR="00C24A1F">
              <w:t>54</w:t>
            </w:r>
          </w:p>
        </w:tc>
        <w:tc>
          <w:tcPr>
            <w:tcW w:w="1517" w:type="dxa"/>
          </w:tcPr>
          <w:p w14:paraId="2CE1B582" w14:textId="0B02802C" w:rsidR="00E22C21" w:rsidRDefault="00E22C21" w:rsidP="00D71EEA">
            <w:r>
              <w:t>0.2</w:t>
            </w:r>
            <w:r w:rsidR="00C24A1F">
              <w:t>1</w:t>
            </w:r>
          </w:p>
        </w:tc>
      </w:tr>
      <w:tr w:rsidR="00E22C21" w14:paraId="59E35632" w14:textId="77777777" w:rsidTr="00D71EEA">
        <w:tc>
          <w:tcPr>
            <w:tcW w:w="3681" w:type="dxa"/>
          </w:tcPr>
          <w:p w14:paraId="2D0ADE70" w14:textId="77777777" w:rsidR="00E22C21" w:rsidRDefault="00E22C21" w:rsidP="00D71EEA">
            <w:r>
              <w:t>Fluid reported (yes/no)</w:t>
            </w:r>
          </w:p>
        </w:tc>
        <w:tc>
          <w:tcPr>
            <w:tcW w:w="1559" w:type="dxa"/>
          </w:tcPr>
          <w:p w14:paraId="15042769" w14:textId="3BDC2306" w:rsidR="00E22C21" w:rsidRDefault="00C24A1F" w:rsidP="00D71EEA">
            <w:r>
              <w:t>0.004</w:t>
            </w:r>
          </w:p>
        </w:tc>
        <w:tc>
          <w:tcPr>
            <w:tcW w:w="1517" w:type="dxa"/>
          </w:tcPr>
          <w:p w14:paraId="5B68ADE0" w14:textId="3A1E5316" w:rsidR="00E22C21" w:rsidRDefault="00E22C21" w:rsidP="00D71EEA">
            <w:r>
              <w:t>0.</w:t>
            </w:r>
            <w:r w:rsidR="00C24A1F">
              <w:t>95</w:t>
            </w:r>
          </w:p>
        </w:tc>
      </w:tr>
      <w:tr w:rsidR="00E22C21" w14:paraId="747B14A8" w14:textId="77777777" w:rsidTr="00D71EEA">
        <w:tc>
          <w:tcPr>
            <w:tcW w:w="3681" w:type="dxa"/>
          </w:tcPr>
          <w:p w14:paraId="016EA49E" w14:textId="77777777" w:rsidR="00E22C21" w:rsidRDefault="00E22C21" w:rsidP="00D71EEA">
            <w:r>
              <w:t>Haemorrhage reported (yes/no)</w:t>
            </w:r>
          </w:p>
        </w:tc>
        <w:tc>
          <w:tcPr>
            <w:tcW w:w="1559" w:type="dxa"/>
          </w:tcPr>
          <w:p w14:paraId="0CADFCD2" w14:textId="6B848243" w:rsidR="00E22C21" w:rsidRDefault="00C24A1F" w:rsidP="00D71EEA">
            <w:r>
              <w:t>2.65</w:t>
            </w:r>
          </w:p>
        </w:tc>
        <w:tc>
          <w:tcPr>
            <w:tcW w:w="1517" w:type="dxa"/>
          </w:tcPr>
          <w:p w14:paraId="09C8B958" w14:textId="61C9BB40" w:rsidR="00E22C21" w:rsidRDefault="00E22C21" w:rsidP="00D71EEA">
            <w:r>
              <w:t>0.</w:t>
            </w:r>
            <w:r w:rsidR="00C24A1F">
              <w:t>10</w:t>
            </w:r>
          </w:p>
        </w:tc>
      </w:tr>
      <w:tr w:rsidR="00E22C21" w14:paraId="1F51DA95" w14:textId="77777777" w:rsidTr="00D71EEA">
        <w:tc>
          <w:tcPr>
            <w:tcW w:w="3681" w:type="dxa"/>
          </w:tcPr>
          <w:p w14:paraId="30D4759E" w14:textId="77777777" w:rsidR="00E22C21" w:rsidRDefault="00E22C21" w:rsidP="00D71EEA">
            <w:r>
              <w:t>Exudate reported (yes/no)</w:t>
            </w:r>
          </w:p>
        </w:tc>
        <w:tc>
          <w:tcPr>
            <w:tcW w:w="1559" w:type="dxa"/>
          </w:tcPr>
          <w:p w14:paraId="61B104F0" w14:textId="02564532" w:rsidR="00E22C21" w:rsidRDefault="00E22C21" w:rsidP="00D71EEA">
            <w:r>
              <w:t>0.6</w:t>
            </w:r>
            <w:r w:rsidR="00C24A1F">
              <w:t>4</w:t>
            </w:r>
          </w:p>
        </w:tc>
        <w:tc>
          <w:tcPr>
            <w:tcW w:w="1517" w:type="dxa"/>
          </w:tcPr>
          <w:p w14:paraId="5F176385" w14:textId="722C4239" w:rsidR="00E22C21" w:rsidRDefault="00E22C21" w:rsidP="00D71EEA">
            <w:r>
              <w:t>0.4</w:t>
            </w:r>
            <w:r w:rsidR="00C24A1F">
              <w:t>2</w:t>
            </w:r>
          </w:p>
        </w:tc>
      </w:tr>
      <w:tr w:rsidR="00E22C21" w14:paraId="48EE5F68" w14:textId="77777777" w:rsidTr="00D71EEA">
        <w:tc>
          <w:tcPr>
            <w:tcW w:w="3681" w:type="dxa"/>
          </w:tcPr>
          <w:p w14:paraId="223B43DF" w14:textId="77777777" w:rsidR="00E22C21" w:rsidRDefault="00E22C21" w:rsidP="00D71EEA">
            <w:r>
              <w:t>Drusen reported (yes/no)</w:t>
            </w:r>
          </w:p>
        </w:tc>
        <w:tc>
          <w:tcPr>
            <w:tcW w:w="1559" w:type="dxa"/>
          </w:tcPr>
          <w:p w14:paraId="56A78F43" w14:textId="16D1F7B6" w:rsidR="00E22C21" w:rsidRDefault="00C24A1F" w:rsidP="00D71EEA">
            <w:r>
              <w:t>2.52</w:t>
            </w:r>
          </w:p>
        </w:tc>
        <w:tc>
          <w:tcPr>
            <w:tcW w:w="1517" w:type="dxa"/>
          </w:tcPr>
          <w:p w14:paraId="752FE197" w14:textId="52FA799B" w:rsidR="00E22C21" w:rsidRDefault="00C24A1F" w:rsidP="00D71EEA">
            <w:r>
              <w:t>0.11</w:t>
            </w:r>
          </w:p>
        </w:tc>
      </w:tr>
    </w:tbl>
    <w:p w14:paraId="7A37798A" w14:textId="77777777" w:rsidR="00E22C21" w:rsidRDefault="00E22C21"/>
    <w:sectPr w:rsidR="00E22C21" w:rsidSect="007274D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2C21"/>
    <w:rsid w:val="0002483D"/>
    <w:rsid w:val="00031C63"/>
    <w:rsid w:val="00050A7E"/>
    <w:rsid w:val="00063248"/>
    <w:rsid w:val="000717D2"/>
    <w:rsid w:val="000748D7"/>
    <w:rsid w:val="00081BD7"/>
    <w:rsid w:val="00124DC8"/>
    <w:rsid w:val="00141AD6"/>
    <w:rsid w:val="00142DBC"/>
    <w:rsid w:val="0017172C"/>
    <w:rsid w:val="0017383C"/>
    <w:rsid w:val="00181F49"/>
    <w:rsid w:val="001A253B"/>
    <w:rsid w:val="001C77D1"/>
    <w:rsid w:val="001E158A"/>
    <w:rsid w:val="001F63CD"/>
    <w:rsid w:val="002027FC"/>
    <w:rsid w:val="00270F99"/>
    <w:rsid w:val="00273FFA"/>
    <w:rsid w:val="002910EF"/>
    <w:rsid w:val="002A4439"/>
    <w:rsid w:val="002D5AE0"/>
    <w:rsid w:val="002D760B"/>
    <w:rsid w:val="002E1681"/>
    <w:rsid w:val="002E45B6"/>
    <w:rsid w:val="002F1B09"/>
    <w:rsid w:val="0031224E"/>
    <w:rsid w:val="0032709C"/>
    <w:rsid w:val="003329E9"/>
    <w:rsid w:val="00333064"/>
    <w:rsid w:val="003447CA"/>
    <w:rsid w:val="003765BB"/>
    <w:rsid w:val="0038450C"/>
    <w:rsid w:val="00390280"/>
    <w:rsid w:val="003950CC"/>
    <w:rsid w:val="003B369D"/>
    <w:rsid w:val="00404E79"/>
    <w:rsid w:val="00436DD2"/>
    <w:rsid w:val="00440C4F"/>
    <w:rsid w:val="0045008F"/>
    <w:rsid w:val="00460AC6"/>
    <w:rsid w:val="0046108C"/>
    <w:rsid w:val="00463A49"/>
    <w:rsid w:val="004728FB"/>
    <w:rsid w:val="004B2A8A"/>
    <w:rsid w:val="004B44E9"/>
    <w:rsid w:val="00510DFD"/>
    <w:rsid w:val="005620D5"/>
    <w:rsid w:val="005A17BC"/>
    <w:rsid w:val="005C2E33"/>
    <w:rsid w:val="005D78F5"/>
    <w:rsid w:val="005F59E8"/>
    <w:rsid w:val="00601419"/>
    <w:rsid w:val="00602463"/>
    <w:rsid w:val="006123B1"/>
    <w:rsid w:val="0065218D"/>
    <w:rsid w:val="00677BAE"/>
    <w:rsid w:val="00683D25"/>
    <w:rsid w:val="0069068B"/>
    <w:rsid w:val="006B20E3"/>
    <w:rsid w:val="006E1437"/>
    <w:rsid w:val="006E6D8A"/>
    <w:rsid w:val="007274DD"/>
    <w:rsid w:val="00787E2B"/>
    <w:rsid w:val="00793636"/>
    <w:rsid w:val="007A261B"/>
    <w:rsid w:val="007C7384"/>
    <w:rsid w:val="007D78CF"/>
    <w:rsid w:val="007E1918"/>
    <w:rsid w:val="008247A7"/>
    <w:rsid w:val="00880D4F"/>
    <w:rsid w:val="008866F3"/>
    <w:rsid w:val="00887DF8"/>
    <w:rsid w:val="008A5CDE"/>
    <w:rsid w:val="008A602D"/>
    <w:rsid w:val="00914FDF"/>
    <w:rsid w:val="0091786D"/>
    <w:rsid w:val="0092094C"/>
    <w:rsid w:val="00932A29"/>
    <w:rsid w:val="00935D5D"/>
    <w:rsid w:val="009415D0"/>
    <w:rsid w:val="009453D5"/>
    <w:rsid w:val="00953B68"/>
    <w:rsid w:val="00975FBC"/>
    <w:rsid w:val="009B1D6E"/>
    <w:rsid w:val="009C5591"/>
    <w:rsid w:val="009D508E"/>
    <w:rsid w:val="009E7CB3"/>
    <w:rsid w:val="00A03AF8"/>
    <w:rsid w:val="00A12A8E"/>
    <w:rsid w:val="00A14D62"/>
    <w:rsid w:val="00A55F0E"/>
    <w:rsid w:val="00AA1DEA"/>
    <w:rsid w:val="00AA4CC5"/>
    <w:rsid w:val="00AA7534"/>
    <w:rsid w:val="00AB49AC"/>
    <w:rsid w:val="00AB7AA1"/>
    <w:rsid w:val="00AD0324"/>
    <w:rsid w:val="00B02CCE"/>
    <w:rsid w:val="00B12E2C"/>
    <w:rsid w:val="00B153A8"/>
    <w:rsid w:val="00B23EE8"/>
    <w:rsid w:val="00B75A15"/>
    <w:rsid w:val="00B7624C"/>
    <w:rsid w:val="00B916F5"/>
    <w:rsid w:val="00B95C70"/>
    <w:rsid w:val="00BA3344"/>
    <w:rsid w:val="00BA48A9"/>
    <w:rsid w:val="00BA6A95"/>
    <w:rsid w:val="00BB6B85"/>
    <w:rsid w:val="00BC1EF6"/>
    <w:rsid w:val="00BD0FB9"/>
    <w:rsid w:val="00BD4E74"/>
    <w:rsid w:val="00BD68DB"/>
    <w:rsid w:val="00C16BE0"/>
    <w:rsid w:val="00C24A1F"/>
    <w:rsid w:val="00C41E66"/>
    <w:rsid w:val="00C611AA"/>
    <w:rsid w:val="00CF1769"/>
    <w:rsid w:val="00D31E53"/>
    <w:rsid w:val="00D4121A"/>
    <w:rsid w:val="00D41734"/>
    <w:rsid w:val="00D543F5"/>
    <w:rsid w:val="00D54687"/>
    <w:rsid w:val="00D66408"/>
    <w:rsid w:val="00D8012B"/>
    <w:rsid w:val="00D8076A"/>
    <w:rsid w:val="00DF33FC"/>
    <w:rsid w:val="00E05EDE"/>
    <w:rsid w:val="00E22C21"/>
    <w:rsid w:val="00E51363"/>
    <w:rsid w:val="00E66A31"/>
    <w:rsid w:val="00EB49FF"/>
    <w:rsid w:val="00EB5B34"/>
    <w:rsid w:val="00EE0F27"/>
    <w:rsid w:val="00EE1A23"/>
    <w:rsid w:val="00EF404C"/>
    <w:rsid w:val="00EF52E9"/>
    <w:rsid w:val="00F03351"/>
    <w:rsid w:val="00F14428"/>
    <w:rsid w:val="00F2394B"/>
    <w:rsid w:val="00F37330"/>
    <w:rsid w:val="00F53DD7"/>
    <w:rsid w:val="00FA234B"/>
    <w:rsid w:val="00FB0D94"/>
    <w:rsid w:val="00FC284F"/>
    <w:rsid w:val="00FF5F48"/>
    <w:rsid w:val="00FF7B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49B9F"/>
  <w15:chartTrackingRefBased/>
  <w15:docId w15:val="{CAE85BD3-EE56-2049-BCFA-857C5C92F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22C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22C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22C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2C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2C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2C2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2C2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2C2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2C2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2C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2C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2C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2C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2C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2C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2C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2C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2C21"/>
    <w:rPr>
      <w:rFonts w:eastAsiaTheme="majorEastAsia" w:cstheme="majorBidi"/>
      <w:color w:val="272727" w:themeColor="text1" w:themeTint="D8"/>
    </w:rPr>
  </w:style>
  <w:style w:type="paragraph" w:styleId="Title">
    <w:name w:val="Title"/>
    <w:basedOn w:val="Normal"/>
    <w:next w:val="Normal"/>
    <w:link w:val="TitleChar"/>
    <w:uiPriority w:val="10"/>
    <w:qFormat/>
    <w:rsid w:val="00E22C2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2C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2C2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2C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2C2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22C21"/>
    <w:rPr>
      <w:i/>
      <w:iCs/>
      <w:color w:val="404040" w:themeColor="text1" w:themeTint="BF"/>
    </w:rPr>
  </w:style>
  <w:style w:type="paragraph" w:styleId="ListParagraph">
    <w:name w:val="List Paragraph"/>
    <w:basedOn w:val="Normal"/>
    <w:uiPriority w:val="34"/>
    <w:qFormat/>
    <w:rsid w:val="00E22C21"/>
    <w:pPr>
      <w:ind w:left="720"/>
      <w:contextualSpacing/>
    </w:pPr>
  </w:style>
  <w:style w:type="character" w:styleId="IntenseEmphasis">
    <w:name w:val="Intense Emphasis"/>
    <w:basedOn w:val="DefaultParagraphFont"/>
    <w:uiPriority w:val="21"/>
    <w:qFormat/>
    <w:rsid w:val="00E22C21"/>
    <w:rPr>
      <w:i/>
      <w:iCs/>
      <w:color w:val="0F4761" w:themeColor="accent1" w:themeShade="BF"/>
    </w:rPr>
  </w:style>
  <w:style w:type="paragraph" w:styleId="IntenseQuote">
    <w:name w:val="Intense Quote"/>
    <w:basedOn w:val="Normal"/>
    <w:next w:val="Normal"/>
    <w:link w:val="IntenseQuoteChar"/>
    <w:uiPriority w:val="30"/>
    <w:qFormat/>
    <w:rsid w:val="00E22C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2C21"/>
    <w:rPr>
      <w:i/>
      <w:iCs/>
      <w:color w:val="0F4761" w:themeColor="accent1" w:themeShade="BF"/>
    </w:rPr>
  </w:style>
  <w:style w:type="character" w:styleId="IntenseReference">
    <w:name w:val="Intense Reference"/>
    <w:basedOn w:val="DefaultParagraphFont"/>
    <w:uiPriority w:val="32"/>
    <w:qFormat/>
    <w:rsid w:val="00E22C21"/>
    <w:rPr>
      <w:b/>
      <w:bCs/>
      <w:smallCaps/>
      <w:color w:val="0F4761" w:themeColor="accent1" w:themeShade="BF"/>
      <w:spacing w:val="5"/>
    </w:rPr>
  </w:style>
  <w:style w:type="table" w:styleId="TableGrid">
    <w:name w:val="Table Grid"/>
    <w:basedOn w:val="TableNormal"/>
    <w:uiPriority w:val="39"/>
    <w:rsid w:val="00E22C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0</Words>
  <Characters>1028</Characters>
  <Application>Microsoft Office Word</Application>
  <DocSecurity>4</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Denniss</dc:creator>
  <cp:keywords/>
  <dc:description/>
  <cp:lastModifiedBy>Corinne Fulcher</cp:lastModifiedBy>
  <cp:revision>2</cp:revision>
  <dcterms:created xsi:type="dcterms:W3CDTF">2025-01-14T16:19:00Z</dcterms:created>
  <dcterms:modified xsi:type="dcterms:W3CDTF">2025-01-14T16:19:00Z</dcterms:modified>
</cp:coreProperties>
</file>